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Forward and reverse primers for qPCR assays</w:t>
      </w:r>
    </w:p>
    <w:tbl>
      <w:tblPr>
        <w:tblStyle w:val="3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3473"/>
        <w:gridCol w:w="34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Genes </w:t>
            </w:r>
          </w:p>
        </w:tc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orward primers</w:t>
            </w:r>
          </w:p>
        </w:tc>
        <w:tc>
          <w:tcPr>
            <w:tcW w:w="341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u w:color="FA5050"/>
              </w:rPr>
              <w:t>β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actin</w:t>
            </w:r>
          </w:p>
        </w:tc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AAAATCTGGCACCACACC</w:t>
            </w:r>
          </w:p>
        </w:tc>
        <w:tc>
          <w:tcPr>
            <w:tcW w:w="341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AGCACAGCCTGGAT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22163592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1RL1</w:t>
            </w:r>
          </w:p>
        </w:tc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GGACGCAGGTGATTACAC</w:t>
            </w:r>
          </w:p>
        </w:tc>
        <w:tc>
          <w:tcPr>
            <w:tcW w:w="341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GCCTTGCTCATCCTTGACC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18R1</w:t>
            </w:r>
          </w:p>
        </w:tc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CCACGTCTTCACAAGAG</w:t>
            </w:r>
          </w:p>
        </w:tc>
        <w:tc>
          <w:tcPr>
            <w:tcW w:w="341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CACACACAGTCAC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18RAP</w:t>
            </w:r>
          </w:p>
        </w:tc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TCTGTAGATTCTCCCAGCG</w:t>
            </w:r>
          </w:p>
        </w:tc>
        <w:tc>
          <w:tcPr>
            <w:tcW w:w="341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GAGTATCCCCTTCATTT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LC9A4</w:t>
            </w:r>
          </w:p>
        </w:tc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GCACCAAGAATATCCGCTACC</w:t>
            </w:r>
          </w:p>
        </w:tc>
        <w:tc>
          <w:tcPr>
            <w:tcW w:w="341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GCCTCTTGCTTCTGAAGTG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8D5B15"/>
    <w:rsid w:val="3F8D5B15"/>
    <w:rsid w:val="4DC6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2:07:00Z</dcterms:created>
  <dc:creator>谭笑Kathy</dc:creator>
  <cp:lastModifiedBy>谭笑Kathy</cp:lastModifiedBy>
  <dcterms:modified xsi:type="dcterms:W3CDTF">2020-06-21T08:4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